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F88F7" w14:textId="6808E903" w:rsidR="007B17E1" w:rsidRDefault="007B17E1" w:rsidP="007B17E1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485F25">
        <w:rPr>
          <w:rFonts w:eastAsia="等线" w:cs="Times New Roman"/>
          <w:b/>
          <w:color w:val="000000"/>
          <w:kern w:val="0"/>
          <w:sz w:val="22"/>
        </w:rPr>
        <w:t xml:space="preserve">Table </w:t>
      </w:r>
      <w:r w:rsidR="00DE24E9">
        <w:rPr>
          <w:rFonts w:eastAsia="等线" w:cs="Times New Roman"/>
          <w:b/>
          <w:color w:val="000000"/>
          <w:kern w:val="0"/>
          <w:sz w:val="22"/>
        </w:rPr>
        <w:t>S</w:t>
      </w:r>
      <w:r>
        <w:rPr>
          <w:rFonts w:eastAsia="等线" w:cs="Times New Roman"/>
          <w:b/>
          <w:color w:val="000000"/>
          <w:kern w:val="0"/>
          <w:sz w:val="22"/>
        </w:rPr>
        <w:t>1</w:t>
      </w:r>
      <w:r w:rsidRPr="00485F25">
        <w:rPr>
          <w:rFonts w:eastAsia="等线" w:cs="Times New Roman"/>
          <w:b/>
          <w:color w:val="000000"/>
          <w:kern w:val="0"/>
          <w:sz w:val="22"/>
        </w:rPr>
        <w:t>.</w:t>
      </w:r>
      <w:r>
        <w:rPr>
          <w:rFonts w:eastAsia="等线" w:cs="Times New Roman"/>
          <w:color w:val="000000"/>
          <w:kern w:val="0"/>
          <w:sz w:val="22"/>
        </w:rPr>
        <w:t xml:space="preserve"> </w:t>
      </w:r>
      <w:r w:rsidRPr="00485F25">
        <w:rPr>
          <w:rFonts w:eastAsia="等线" w:cs="Times New Roman"/>
          <w:color w:val="000000"/>
          <w:kern w:val="0"/>
          <w:sz w:val="22"/>
        </w:rPr>
        <w:t>Baseline characterist</w:t>
      </w:r>
      <w:r>
        <w:rPr>
          <w:rFonts w:eastAsia="等线" w:cs="Times New Roman"/>
          <w:color w:val="000000"/>
          <w:kern w:val="0"/>
          <w:sz w:val="22"/>
        </w:rPr>
        <w:t>ics of the study population</w:t>
      </w:r>
      <w:r w:rsidRPr="00485F25">
        <w:rPr>
          <w:rFonts w:eastAsia="等线" w:cs="Times New Roman"/>
          <w:color w:val="000000"/>
          <w:kern w:val="0"/>
          <w:sz w:val="22"/>
        </w:rPr>
        <w:t xml:space="preserve"> according to CVD, stroke, CHD cases and healthy participants</w:t>
      </w:r>
    </w:p>
    <w:tbl>
      <w:tblPr>
        <w:tblW w:w="13777" w:type="dxa"/>
        <w:tblLook w:val="04A0" w:firstRow="1" w:lastRow="0" w:firstColumn="1" w:lastColumn="0" w:noHBand="0" w:noVBand="1"/>
      </w:tblPr>
      <w:tblGrid>
        <w:gridCol w:w="4422"/>
        <w:gridCol w:w="1871"/>
        <w:gridCol w:w="1871"/>
        <w:gridCol w:w="1871"/>
        <w:gridCol w:w="1871"/>
        <w:gridCol w:w="1871"/>
      </w:tblGrid>
      <w:tr w:rsidR="006B68FA" w:rsidRPr="00485F25" w14:paraId="06148EB1" w14:textId="77777777" w:rsidTr="006B68FA">
        <w:trPr>
          <w:trHeight w:val="533"/>
        </w:trPr>
        <w:tc>
          <w:tcPr>
            <w:tcW w:w="4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652C2" w14:textId="77777777" w:rsidR="007B17E1" w:rsidRPr="00485F25" w:rsidRDefault="007B17E1" w:rsidP="00624F4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85F25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  <w:r w:rsidRPr="00485F25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1ACF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4C34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VD cases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3CB2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Stroke cases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4E9D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HD cases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B94B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Healthy participants</w:t>
            </w:r>
          </w:p>
        </w:tc>
      </w:tr>
      <w:tr w:rsidR="006B68FA" w:rsidRPr="00485F25" w14:paraId="52E86909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D2EC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918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2,65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FA8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,4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EB00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6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56A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6E6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1,229</w:t>
            </w:r>
          </w:p>
        </w:tc>
      </w:tr>
      <w:tr w:rsidR="006B68FA" w:rsidRPr="00485F25" w14:paraId="0C8788AC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6A64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5C4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5,447 (5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542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678 (4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459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00 (44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C798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84 (52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DC1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4,769 (60.1)</w:t>
            </w:r>
          </w:p>
        </w:tc>
      </w:tr>
      <w:tr w:rsidR="006B68FA" w:rsidRPr="00485F25" w14:paraId="1E22AEEC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DCF1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D4B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5.7 ± 1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DE5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62.7 ± 7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D7D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62.8 ± 7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64C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62.7 ± 7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4B0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5.5 ± 11.1</w:t>
            </w:r>
          </w:p>
        </w:tc>
      </w:tr>
      <w:tr w:rsidR="006B68FA" w:rsidRPr="00485F25" w14:paraId="5B1C40AB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5EBD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4BAE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35F0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2F52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55CC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5A70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B68FA" w:rsidRPr="00485F25" w14:paraId="409EC4DC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D2FC" w14:textId="77777777" w:rsidR="007B17E1" w:rsidRPr="00485F25" w:rsidRDefault="007B17E1" w:rsidP="00624F46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Primary school and below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F8D8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,181 (1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548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61 (18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B12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14 (16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17C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47 (2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1080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,919 (11.9)</w:t>
            </w:r>
          </w:p>
        </w:tc>
      </w:tr>
      <w:tr w:rsidR="006B68FA" w:rsidRPr="00485F25" w14:paraId="0A54E55B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F4E7" w14:textId="77777777" w:rsidR="007B17E1" w:rsidRPr="00485F25" w:rsidRDefault="007B17E1" w:rsidP="00624F46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189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2,422 (29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F89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97 (42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32C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78 (41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2DD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09 (4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B0B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1,825 (28.7)</w:t>
            </w:r>
          </w:p>
        </w:tc>
      </w:tr>
      <w:tr w:rsidR="006B68FA" w:rsidRPr="00485F25" w14:paraId="20EF3F0E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8B5A" w14:textId="77777777" w:rsidR="007B17E1" w:rsidRPr="00485F25" w:rsidRDefault="007B17E1" w:rsidP="00624F46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High school or abov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FDDA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5,049 (58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34F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64 (3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C37E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82 (41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7D40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76 (3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CB9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4,485 (59.4)</w:t>
            </w:r>
          </w:p>
        </w:tc>
      </w:tr>
      <w:tr w:rsidR="006B68FA" w:rsidRPr="00485F25" w14:paraId="2FC90316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BA21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46C0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0,395 (24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078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72 (33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560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47 (3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324A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06 (28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172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9,923 (24.1)</w:t>
            </w:r>
          </w:p>
        </w:tc>
      </w:tr>
      <w:tr w:rsidR="006B68FA" w:rsidRPr="00485F25" w14:paraId="5D82E4AD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4260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Current drink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3F7A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,758 (13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2D0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67 (18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02D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36 (20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CCC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26 (71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732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,491 (13.3)</w:t>
            </w:r>
          </w:p>
        </w:tc>
      </w:tr>
      <w:tr w:rsidR="006B68FA" w:rsidRPr="00485F25" w14:paraId="59DE9BDA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B990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Physical activity leve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6E53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5C03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E00A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D0B3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409E" w14:textId="77777777" w:rsidR="007B17E1" w:rsidRPr="00485F25" w:rsidRDefault="007B17E1" w:rsidP="00624F4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B68FA" w:rsidRPr="00485F25" w14:paraId="17BE3DF0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EBB6" w14:textId="77777777" w:rsidR="007B17E1" w:rsidRPr="00485F25" w:rsidRDefault="007B17E1" w:rsidP="00624F46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861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,173 (9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626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42 (10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67D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74 (11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E1A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64 (8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73C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,031 (9.8)</w:t>
            </w:r>
          </w:p>
        </w:tc>
      </w:tr>
      <w:tr w:rsidR="006B68FA" w:rsidRPr="00485F25" w14:paraId="4ACB30F1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CCD7" w14:textId="77777777" w:rsidR="007B17E1" w:rsidRPr="00485F25" w:rsidRDefault="007B17E1" w:rsidP="00624F46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5E3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3,803 (32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9B5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20 (29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8B5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11 (31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5DF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01 (27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08D8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3,383 (32.5)</w:t>
            </w:r>
          </w:p>
        </w:tc>
      </w:tr>
      <w:tr w:rsidR="006B68FA" w:rsidRPr="00485F25" w14:paraId="184B0130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6BA8" w14:textId="77777777" w:rsidR="007B17E1" w:rsidRPr="00485F25" w:rsidRDefault="007B17E1" w:rsidP="00624F46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11A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4,675 (57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223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60 (60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1BF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89 (5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514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67 (63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527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3,815 (57.8)</w:t>
            </w:r>
          </w:p>
        </w:tc>
      </w:tr>
      <w:tr w:rsidR="006B68FA" w:rsidRPr="00485F25" w14:paraId="5BEC09B0" w14:textId="77777777" w:rsidTr="006B68FA">
        <w:trPr>
          <w:trHeight w:val="30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5F22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Body mass index, kg/m</w:t>
            </w:r>
            <w:r w:rsidRPr="00485F25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569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4.2 ± 3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DF3E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5.1 ± 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F9F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5.1 ± 3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FAD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5.2 ± 3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7FA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4.2 ± 3.3</w:t>
            </w:r>
          </w:p>
        </w:tc>
      </w:tr>
      <w:tr w:rsidR="006B68FA" w:rsidRPr="00485F25" w14:paraId="7F646F38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8932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Systolic blood pressure, mm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F7F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32.8 ± 19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80ED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40.3 ± 20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B9A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42.8 ± 2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D07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38.0 ± 19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CB3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32.5 ± 19.2</w:t>
            </w:r>
          </w:p>
        </w:tc>
      </w:tr>
      <w:tr w:rsidR="006B68FA" w:rsidRPr="00485F25" w14:paraId="783DF21D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C0E9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Diastolic blood pressure, mm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975E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79.6 ± 10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BA20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2.0 ± 1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5AAE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2.8 ± 11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A53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1.3 ± 1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3CC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79.6 ± 10.6</w:t>
            </w:r>
          </w:p>
        </w:tc>
      </w:tr>
      <w:tr w:rsidR="006B68FA" w:rsidRPr="00485F25" w14:paraId="212A9231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2F7A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Uric acid, mg/d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5FB8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03.8 ± 80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EE2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23.6 ± 86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60D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24.3 ± 85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AA7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21.7 ± 87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5DF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03.1 ± 80.4</w:t>
            </w:r>
          </w:p>
        </w:tc>
      </w:tr>
      <w:tr w:rsidR="006B68FA" w:rsidRPr="00485F25" w14:paraId="2CD001AB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23E2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Fasting plasma glucose, mmol/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9D3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.9 (4.4, 5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555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1 (4.4, 6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156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2 (4.5, 6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B58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0 (4.3, 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12B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.9 (4.4, 5.5)</w:t>
            </w:r>
          </w:p>
        </w:tc>
      </w:tr>
      <w:tr w:rsidR="006B68FA" w:rsidRPr="00485F25" w14:paraId="17799837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D024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Triglycerides, mmol/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D8C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4 (1.0, 2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4DF8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5 (1.1, 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1BF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6 (1.1, 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38F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5 (1.1, 2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D64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4 (1.0, 2.0)</w:t>
            </w:r>
          </w:p>
        </w:tc>
      </w:tr>
      <w:tr w:rsidR="006B68FA" w:rsidRPr="00485F25" w14:paraId="22618A10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4196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Total cholesterol, mmol/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D58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.9 ± 0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AB8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0 ± 1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542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1 ± 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1F2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0 ± 1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2A0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.9 ± 0.9</w:t>
            </w:r>
          </w:p>
        </w:tc>
      </w:tr>
      <w:tr w:rsidR="006B68FA" w:rsidRPr="00485F25" w14:paraId="4D1170ED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3A8B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High-density lipoprotein cholesterol, mmol/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98DA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4 ± 0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991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3 ± 0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120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3 ± 0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126D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4 ± 0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937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4 ± 0.4</w:t>
            </w:r>
          </w:p>
        </w:tc>
      </w:tr>
      <w:tr w:rsidR="006B68FA" w:rsidRPr="00485F25" w14:paraId="6C5B8884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1F52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Low-density lipoprotein cholesterol, mmol/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63D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.8 ± 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A4F3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.9 ± 0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B05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.9 ± 0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6D3E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.8 ± 0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BE7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.8 ± 0.8</w:t>
            </w:r>
          </w:p>
        </w:tc>
      </w:tr>
      <w:tr w:rsidR="006B68FA" w:rsidRPr="00485F25" w14:paraId="1BA676C9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1842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HbA1c, 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497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70 (5.4, 6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F12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8 (5.5, 6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7BDA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9 (5.6, 6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1864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8 (5.5, 6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5EA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.7 (5.4, 6.0)</w:t>
            </w:r>
          </w:p>
        </w:tc>
      </w:tr>
      <w:tr w:rsidR="006B68FA" w:rsidRPr="00485F25" w14:paraId="17E233F3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BB1D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Triglycerides-glucose inde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1CFD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.6 (8.3, 9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0927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.8 (8.4, 9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DEB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.8 (8.4, 9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834D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.7 (8.3, 9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F2D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8.6 (8.2, 9.0)</w:t>
            </w:r>
          </w:p>
        </w:tc>
      </w:tr>
      <w:tr w:rsidR="006B68FA" w:rsidRPr="00485F25" w14:paraId="631D3A0F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AA12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689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1,342 (50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C3A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.091 (7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79C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88 (72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3278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525 (71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C60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20,324 (49.3)</w:t>
            </w:r>
          </w:p>
        </w:tc>
      </w:tr>
      <w:tr w:rsidR="006B68FA" w:rsidRPr="00485F25" w14:paraId="24558000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4147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Antihypertensive medic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31A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1,786 (27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02F9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709 (49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CC3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41 (5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52CB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68 (50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21A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1,077 (26.9)</w:t>
            </w:r>
          </w:p>
        </w:tc>
      </w:tr>
      <w:tr w:rsidR="006B68FA" w:rsidRPr="00485F25" w14:paraId="04D89E9D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374B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3A6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,357 (10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222A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31 (23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6745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80 (2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9CE2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50 (20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434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4,026 (9.8)</w:t>
            </w:r>
          </w:p>
        </w:tc>
      </w:tr>
      <w:tr w:rsidR="00AE026D" w:rsidRPr="00485F25" w14:paraId="7411CD10" w14:textId="77777777" w:rsidTr="006B68FA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A80D" w14:textId="694DC87D" w:rsidR="00AE026D" w:rsidRPr="00485F25" w:rsidRDefault="00AE026D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ntidiabetic medic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C726" w14:textId="460F4070" w:rsidR="00AE026D" w:rsidRPr="00485F25" w:rsidRDefault="00AE026D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,538 (1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E123" w14:textId="519C45F5" w:rsidR="00AE026D" w:rsidRPr="00485F25" w:rsidRDefault="00AE026D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48 (24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B783" w14:textId="34BFD5DA" w:rsidR="00AE026D" w:rsidRPr="00485F25" w:rsidRDefault="00AE026D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84 (27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CE1F" w14:textId="283475F1" w:rsidR="00AE026D" w:rsidRPr="00485F25" w:rsidRDefault="00AE026D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58 (21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3137" w14:textId="788A16DA" w:rsidR="00AE026D" w:rsidRPr="00485F25" w:rsidRDefault="00AE026D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,190 (10.2)</w:t>
            </w:r>
          </w:p>
        </w:tc>
      </w:tr>
      <w:tr w:rsidR="006B68FA" w:rsidRPr="00485F25" w14:paraId="087DE758" w14:textId="77777777" w:rsidTr="006B68FA">
        <w:trPr>
          <w:trHeight w:val="285"/>
        </w:trPr>
        <w:tc>
          <w:tcPr>
            <w:tcW w:w="4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999C5" w14:textId="77777777" w:rsidR="007B17E1" w:rsidRPr="00485F25" w:rsidRDefault="007B17E1" w:rsidP="00624F46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CDEE6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4,770 (34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01091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650 (45.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883FC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13 (46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C374F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322 (44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2A698" w14:textId="77777777" w:rsidR="007B17E1" w:rsidRPr="00485F25" w:rsidRDefault="007B17E1" w:rsidP="00624F4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5F25">
              <w:rPr>
                <w:rFonts w:eastAsia="等线" w:cs="Times New Roman"/>
                <w:color w:val="000000"/>
                <w:kern w:val="0"/>
                <w:szCs w:val="21"/>
              </w:rPr>
              <w:t>14,120 (34.2)</w:t>
            </w:r>
          </w:p>
        </w:tc>
      </w:tr>
    </w:tbl>
    <w:p w14:paraId="5F8E5E87" w14:textId="765B5138" w:rsidR="007B17E1" w:rsidRDefault="00FA56AD" w:rsidP="007B17E1">
      <w:pPr>
        <w:widowControl/>
        <w:jc w:val="left"/>
        <w:rPr>
          <w:rFonts w:eastAsia="等线" w:cs="Times New Roman"/>
          <w:color w:val="000000"/>
          <w:kern w:val="0"/>
          <w:szCs w:val="21"/>
        </w:rPr>
      </w:pPr>
      <w:r>
        <w:rPr>
          <w:rFonts w:eastAsia="等线" w:cs="Times New Roman"/>
          <w:color w:val="000000"/>
          <w:kern w:val="0"/>
          <w:szCs w:val="21"/>
        </w:rPr>
        <w:t xml:space="preserve">CHD, coronary heart disease; CVD, cardiovascular disease; </w:t>
      </w:r>
      <w:r w:rsidR="006B68FA" w:rsidRPr="00485F25">
        <w:rPr>
          <w:rFonts w:eastAsia="等线" w:cs="Times New Roman"/>
          <w:color w:val="000000"/>
          <w:kern w:val="0"/>
          <w:szCs w:val="21"/>
        </w:rPr>
        <w:t xml:space="preserve">N, number; Q, quartiles; </w:t>
      </w:r>
      <w:proofErr w:type="spellStart"/>
      <w:r w:rsidR="006B68FA" w:rsidRPr="00485F25">
        <w:rPr>
          <w:rFonts w:eastAsia="等线" w:cs="Times New Roman"/>
          <w:color w:val="000000"/>
          <w:kern w:val="0"/>
          <w:szCs w:val="21"/>
        </w:rPr>
        <w:t>TyG</w:t>
      </w:r>
      <w:proofErr w:type="spellEnd"/>
      <w:r w:rsidR="006B68FA" w:rsidRPr="00485F25">
        <w:rPr>
          <w:rFonts w:eastAsia="等线" w:cs="Times New Roman"/>
          <w:color w:val="000000"/>
          <w:kern w:val="0"/>
          <w:szCs w:val="21"/>
        </w:rPr>
        <w:t>, triglyceride-glucose; HbA1c, glycated hemoglobin A1c.</w:t>
      </w:r>
    </w:p>
    <w:p w14:paraId="5149DCC5" w14:textId="6B131EFA" w:rsidR="006B68FA" w:rsidRDefault="006B68FA" w:rsidP="007B17E1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485F25">
        <w:rPr>
          <w:rFonts w:eastAsia="等线" w:cs="Times New Roman"/>
          <w:color w:val="000000"/>
          <w:kern w:val="0"/>
          <w:szCs w:val="21"/>
          <w:vertAlign w:val="superscript"/>
        </w:rPr>
        <w:t xml:space="preserve">a </w:t>
      </w:r>
      <w:r w:rsidRPr="00485F25">
        <w:rPr>
          <w:rFonts w:eastAsia="等线" w:cs="Times New Roman"/>
          <w:color w:val="000000"/>
          <w:kern w:val="0"/>
          <w:szCs w:val="21"/>
        </w:rPr>
        <w:t>Continuous variables were described as mean ± standard deviation (SD); Categorical variables were described as frequency (percentage).</w:t>
      </w:r>
    </w:p>
    <w:p w14:paraId="140591E8" w14:textId="77777777" w:rsidR="007B17E1" w:rsidRDefault="007B17E1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>
        <w:rPr>
          <w:rFonts w:eastAsia="等线" w:cs="Times New Roman"/>
          <w:color w:val="000000"/>
          <w:kern w:val="0"/>
          <w:sz w:val="22"/>
        </w:rPr>
        <w:br w:type="page"/>
      </w:r>
    </w:p>
    <w:p w14:paraId="33F55C82" w14:textId="77777777" w:rsidR="00A75017" w:rsidRDefault="00A75017" w:rsidP="00A75017">
      <w:pPr>
        <w:widowControl/>
        <w:jc w:val="left"/>
        <w:rPr>
          <w:rFonts w:cs="Times New Roman"/>
        </w:rPr>
      </w:pPr>
      <w:r>
        <w:rPr>
          <w:rFonts w:cs="Times New Roman"/>
          <w:b/>
        </w:rPr>
        <w:lastRenderedPageBreak/>
        <w:t>T</w:t>
      </w:r>
      <w:r w:rsidRPr="00865815">
        <w:rPr>
          <w:rFonts w:cs="Times New Roman"/>
          <w:b/>
        </w:rPr>
        <w:t xml:space="preserve">able </w:t>
      </w:r>
      <w:r>
        <w:rPr>
          <w:rFonts w:cs="Times New Roman"/>
          <w:b/>
        </w:rPr>
        <w:t>S2</w:t>
      </w:r>
      <w:r w:rsidRPr="00865815">
        <w:rPr>
          <w:rFonts w:cs="Times New Roman"/>
          <w:b/>
        </w:rPr>
        <w:t>.</w:t>
      </w:r>
      <w:r w:rsidRPr="0080646B">
        <w:t xml:space="preserve"> Sensitivity analysis: </w:t>
      </w:r>
      <w:r>
        <w:rPr>
          <w:rFonts w:cs="Times New Roman"/>
        </w:rPr>
        <w:t xml:space="preserve">Association between </w:t>
      </w:r>
      <w:proofErr w:type="spellStart"/>
      <w:r w:rsidRPr="0080646B">
        <w:rPr>
          <w:rFonts w:cs="Times New Roman"/>
        </w:rPr>
        <w:t>TyG</w:t>
      </w:r>
      <w:proofErr w:type="spellEnd"/>
      <w:r w:rsidRPr="0080646B">
        <w:rPr>
          <w:rFonts w:cs="Times New Roman"/>
        </w:rPr>
        <w:t xml:space="preserve"> index and incidence of cardiovascular disease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851"/>
        <w:gridCol w:w="1134"/>
        <w:gridCol w:w="1843"/>
        <w:gridCol w:w="1559"/>
        <w:gridCol w:w="2126"/>
        <w:gridCol w:w="2126"/>
        <w:gridCol w:w="2268"/>
        <w:gridCol w:w="2051"/>
      </w:tblGrid>
      <w:tr w:rsidR="005C359F" w:rsidRPr="0080646B" w14:paraId="6C7D0E2E" w14:textId="77777777" w:rsidTr="005C359F">
        <w:trPr>
          <w:trHeight w:val="375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EAC87B" w14:textId="66C51493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en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2848488" w14:textId="47765BD4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yG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1A0E0B" w14:textId="4947CCB1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o. of cases/</w:t>
            </w:r>
            <w:proofErr w:type="spellStart"/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opulation</w:t>
            </w:r>
            <w:r w:rsidRPr="00AD03B2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9A365" w14:textId="77777777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ncidence rate per 1000 person-years</w:t>
            </w:r>
          </w:p>
        </w:tc>
        <w:tc>
          <w:tcPr>
            <w:tcW w:w="857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E4D01" w14:textId="77777777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azard ratio (95% CI)</w:t>
            </w:r>
          </w:p>
        </w:tc>
      </w:tr>
      <w:tr w:rsidR="005C359F" w:rsidRPr="0080646B" w14:paraId="790772CC" w14:textId="77777777" w:rsidTr="005C359F">
        <w:trPr>
          <w:trHeight w:val="285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5ED6E" w14:textId="77777777" w:rsidR="005C359F" w:rsidRPr="0080646B" w:rsidRDefault="005C359F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112AECE6" w14:textId="77777777" w:rsidR="005C359F" w:rsidRPr="0080646B" w:rsidRDefault="005C359F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24C08" w14:textId="10DD3445" w:rsidR="005C359F" w:rsidRPr="0080646B" w:rsidRDefault="005C359F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BBC26" w14:textId="77777777" w:rsidR="005C359F" w:rsidRPr="0080646B" w:rsidRDefault="005C359F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DF790" w14:textId="77777777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F2F98" w14:textId="77777777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1C3B8" w14:textId="77777777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FE3A18" w14:textId="77777777" w:rsidR="005C359F" w:rsidRPr="0080646B" w:rsidRDefault="005C359F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del 4</w:t>
            </w:r>
          </w:p>
        </w:tc>
      </w:tr>
      <w:tr w:rsidR="005C359F" w:rsidRPr="0080646B" w14:paraId="211A8BF6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2A8F" w14:textId="41C5F5C3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790F" w14:textId="5B4606DC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Per 1 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6274" w14:textId="0E6297DC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,160/42,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BFF3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B5E0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6 (1.43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70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4218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2 (1.39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66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65E3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5 (1.31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59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A722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6 (1.03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31)*</w:t>
            </w:r>
            <w:proofErr w:type="gramEnd"/>
          </w:p>
        </w:tc>
      </w:tr>
      <w:tr w:rsidR="005C359F" w:rsidRPr="0080646B" w14:paraId="65FB82BD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81038" w14:textId="320157AA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C06C" w14:textId="28821DF5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027F" w14:textId="7DF91FBE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2/10,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86EC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DBD5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AE3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E82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BD51D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</w:tr>
      <w:tr w:rsidR="005C359F" w:rsidRPr="0080646B" w14:paraId="4EB179E2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7841" w14:textId="788CF291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322A" w14:textId="22C41965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4F85" w14:textId="1739C794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8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8F88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5C06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5 (0.88-1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49B1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7 (0.81-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DA59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2 (0.76-1.1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7A60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7 (0.71-1.05)</w:t>
            </w:r>
          </w:p>
        </w:tc>
      </w:tr>
      <w:tr w:rsidR="005C359F" w:rsidRPr="0080646B" w14:paraId="70AAD9CD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B81C" w14:textId="52428E66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BCEA" w14:textId="580F05EA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B7F5" w14:textId="02532DFC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0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E4CE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9285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1 (1.18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68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E76F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7 (1.07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51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758C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8 (0.98-1.4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6F2C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2 (0.84-1.23)</w:t>
            </w:r>
          </w:p>
        </w:tc>
      </w:tr>
      <w:tr w:rsidR="005C359F" w:rsidRPr="0080646B" w14:paraId="52DF0855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8030" w14:textId="5E5DC448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EC79" w14:textId="5362D41F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8EDF" w14:textId="45B748D5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0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EE43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2D85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6 (1.66-2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31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3576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6 (1.50-2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08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CA29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0 (1.34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90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35A6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5 (0.94-1.40)</w:t>
            </w:r>
          </w:p>
        </w:tc>
      </w:tr>
      <w:tr w:rsidR="005C359F" w:rsidRPr="0080646B" w14:paraId="1775BEE5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755A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202F0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5DAAE" w14:textId="6489904F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32F03" w14:textId="77777777" w:rsidR="005C359F" w:rsidRPr="0080646B" w:rsidRDefault="005C359F" w:rsidP="005C359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F4BD8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DA1CB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4BA32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7D4A7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5C359F" w:rsidRPr="0080646B" w14:paraId="077976A0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99CA" w14:textId="0A996B94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312C" w14:textId="1901AD29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Per 1 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DD81" w14:textId="781B14C8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5/42,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9945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CC1F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5 (1.54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98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BC38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2 (1.51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96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8D08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7 (1.45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91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39D4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3 (1.13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58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</w:tr>
      <w:tr w:rsidR="005C359F" w:rsidRPr="0080646B" w14:paraId="29BFC7F0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8E4C" w14:textId="02F9F971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1A8A" w14:textId="705CAE98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DFF5" w14:textId="0FE029D9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3/10,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BEDB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CFD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694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D19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370C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</w:tr>
      <w:tr w:rsidR="005C359F" w:rsidRPr="0080646B" w14:paraId="4AEF02B8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1057" w14:textId="4AE30AB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94F2" w14:textId="2EA2FFF8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9E65" w14:textId="3CB0D628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7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326D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601B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7 (0.80-1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C3D9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9 (0.75-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4614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4 (0.71-1.2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5CFC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9 (0.66-1.19)</w:t>
            </w:r>
          </w:p>
        </w:tc>
      </w:tr>
      <w:tr w:rsidR="005C359F" w:rsidRPr="0080646B" w14:paraId="066A4FAF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1825" w14:textId="031EDDD6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E48A" w14:textId="3E42A596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3256" w14:textId="1BA2EEA5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5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E07D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EDAE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0 (1.15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96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16FC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8 (1.06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80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952B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7 (0.97-1.67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615F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0 (0.82-1.46)</w:t>
            </w:r>
          </w:p>
        </w:tc>
      </w:tr>
      <w:tr w:rsidR="005C359F" w:rsidRPr="0080646B" w14:paraId="63BF23EE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9BB4" w14:textId="52310C92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4F3E" w14:textId="1DD732D4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2BE5" w14:textId="14B16F9B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0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D26C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5817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26 (1.77-2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89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68EA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06 (1.61-2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63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8478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0 (1.46-2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46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B08E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2 (0.98-1.79)</w:t>
            </w:r>
          </w:p>
        </w:tc>
      </w:tr>
      <w:tr w:rsidR="005C359F" w:rsidRPr="0080646B" w14:paraId="11B5D3EF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5454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3A4AA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DF73" w14:textId="5DD3F7BB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1CD0" w14:textId="77777777" w:rsidR="005C359F" w:rsidRPr="0080646B" w:rsidRDefault="005C359F" w:rsidP="005C359F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2FD3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B0CE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B21D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F63A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5C359F" w:rsidRPr="0080646B" w14:paraId="64A77660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61BD" w14:textId="28A4F1F1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40EC" w14:textId="64ED3801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Per 1 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526C" w14:textId="7AC54C4E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14/42,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CD00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7C0D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2 (1.17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50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CCB9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7 (1.11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44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B26C" w14:textId="77777777" w:rsidR="005C359F" w:rsidRPr="0080646B" w:rsidRDefault="005C359F" w:rsidP="005C359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7 (1.02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34)*</w:t>
            </w:r>
            <w:proofErr w:type="gram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8B35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5 (0.80-1.12)</w:t>
            </w:r>
          </w:p>
        </w:tc>
      </w:tr>
      <w:tr w:rsidR="005C359F" w:rsidRPr="0080646B" w14:paraId="4EF8E3C5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201D" w14:textId="7A59894B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6A40" w14:textId="7B8A707A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A6D8" w14:textId="5D808FD9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8/10,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69B0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47C5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1AC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5C3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33F1B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</w:tr>
      <w:tr w:rsidR="005C359F" w:rsidRPr="0080646B" w14:paraId="50DFF7A3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EB29" w14:textId="57F4F3C3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5510" w14:textId="0909EAAA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61A1" w14:textId="3EC7DABD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1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403F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73CD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5 (0.82-1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3AD2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5 (0.75-1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385F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0 (0.70-1.1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6330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5 (0.66-1.10)</w:t>
            </w:r>
          </w:p>
        </w:tc>
      </w:tr>
      <w:tr w:rsidR="005C359F" w:rsidRPr="0080646B" w14:paraId="2CFFA3C9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C01D4" w14:textId="6B3860DF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6122127" w14:textId="5C7C366D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0526" w14:textId="110EF678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2/10,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4232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4544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2 (1.05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66)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1806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7 (0.93-1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5B40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8 (0.85-1.4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5B25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5 (0.74-1.22)</w:t>
            </w:r>
          </w:p>
        </w:tc>
      </w:tr>
      <w:tr w:rsidR="005C359F" w:rsidRPr="0080646B" w14:paraId="793ED858" w14:textId="77777777" w:rsidTr="005C359F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3B2DE9" w14:textId="6CE92D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CBF4B3" w14:textId="2440D60E" w:rsidR="005C359F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0646B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D1FF6" w14:textId="008E9A8E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3/10,5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FCB74" w14:textId="77777777" w:rsidR="005C359F" w:rsidRPr="0080646B" w:rsidRDefault="005C359F" w:rsidP="005C35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CE59F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0 (1.28-2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00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205B7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1 (1.13-1.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77)*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20830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4 (0.98-1.57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B0D095" w14:textId="77777777" w:rsidR="005C359F" w:rsidRPr="0080646B" w:rsidRDefault="005C359F" w:rsidP="005C359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4 (0.71-1.24)</w:t>
            </w:r>
          </w:p>
        </w:tc>
      </w:tr>
    </w:tbl>
    <w:p w14:paraId="7AFE8E3E" w14:textId="77777777" w:rsidR="00A75017" w:rsidRDefault="00A75017" w:rsidP="00A75017">
      <w:pPr>
        <w:rPr>
          <w:rFonts w:cs="Times New Roman"/>
        </w:rPr>
      </w:pPr>
      <w:r w:rsidRPr="00BA7197">
        <w:rPr>
          <w:rFonts w:cs="Times New Roman" w:hint="eastAsia"/>
        </w:rPr>
        <w:t xml:space="preserve">Exact values of quartiles of </w:t>
      </w:r>
      <w:proofErr w:type="spellStart"/>
      <w:r w:rsidRPr="00BA7197">
        <w:rPr>
          <w:rFonts w:cs="Times New Roman" w:hint="eastAsia"/>
        </w:rPr>
        <w:t>TyG</w:t>
      </w:r>
      <w:proofErr w:type="spellEnd"/>
      <w:r w:rsidRPr="00BA7197">
        <w:rPr>
          <w:rFonts w:cs="Times New Roman" w:hint="eastAsia"/>
        </w:rPr>
        <w:t xml:space="preserve"> index are as follows: (Q1)</w:t>
      </w:r>
      <w:r w:rsidRPr="00BA7197">
        <w:rPr>
          <w:rFonts w:cs="Times New Roman" w:hint="eastAsia"/>
        </w:rPr>
        <w:t>≤</w:t>
      </w:r>
      <w:r w:rsidRPr="00BA7197">
        <w:rPr>
          <w:rFonts w:cs="Times New Roman" w:hint="eastAsia"/>
        </w:rPr>
        <w:t>8.246, (Q2)</w:t>
      </w:r>
      <w:r w:rsidRPr="00BA7197">
        <w:rPr>
          <w:rFonts w:cs="Times New Roman" w:hint="eastAsia"/>
        </w:rPr>
        <w:t>≤</w:t>
      </w:r>
      <w:r w:rsidRPr="00BA7197">
        <w:rPr>
          <w:rFonts w:cs="Times New Roman" w:hint="eastAsia"/>
        </w:rPr>
        <w:t>8.609 and &gt;8.246, (Q3)</w:t>
      </w:r>
      <w:r w:rsidRPr="00BA7197">
        <w:rPr>
          <w:rFonts w:cs="Times New Roman" w:hint="eastAsia"/>
        </w:rPr>
        <w:t>≤</w:t>
      </w:r>
      <w:r w:rsidRPr="00BA7197">
        <w:rPr>
          <w:rFonts w:cs="Times New Roman" w:hint="eastAsia"/>
        </w:rPr>
        <w:t>9.020 and &gt;8.609, and (Q4) &gt;9.020.</w:t>
      </w:r>
    </w:p>
    <w:p w14:paraId="12A3DE7B" w14:textId="77777777" w:rsidR="00A75017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AD03B2">
        <w:rPr>
          <w:rFonts w:eastAsia="等线" w:cs="Times New Roman"/>
          <w:color w:val="000000"/>
          <w:kern w:val="0"/>
          <w:sz w:val="22"/>
          <w:vertAlign w:val="superscript"/>
        </w:rPr>
        <w:t>a</w:t>
      </w:r>
      <w:r>
        <w:rPr>
          <w:rFonts w:eastAsia="等线" w:cs="Times New Roman"/>
          <w:color w:val="000000"/>
          <w:kern w:val="0"/>
          <w:sz w:val="22"/>
        </w:rPr>
        <w:t xml:space="preserve">: </w:t>
      </w:r>
      <w:r w:rsidRPr="00AD03B2">
        <w:rPr>
          <w:rFonts w:eastAsia="等线" w:cs="Times New Roman"/>
          <w:color w:val="000000"/>
          <w:kern w:val="0"/>
          <w:sz w:val="22"/>
        </w:rPr>
        <w:t>CVD events occurred within the first year of follow-up</w:t>
      </w:r>
      <w:r>
        <w:rPr>
          <w:rFonts w:eastAsia="等线" w:cs="Times New Roman"/>
          <w:color w:val="000000"/>
          <w:kern w:val="0"/>
          <w:sz w:val="22"/>
        </w:rPr>
        <w:t xml:space="preserve"> were excluded.</w:t>
      </w:r>
    </w:p>
    <w:p w14:paraId="339AD533" w14:textId="77777777" w:rsidR="00A75017" w:rsidRPr="00865815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865815">
        <w:rPr>
          <w:rFonts w:eastAsia="等线" w:cs="Times New Roman"/>
          <w:color w:val="000000"/>
          <w:kern w:val="0"/>
          <w:sz w:val="22"/>
        </w:rPr>
        <w:t xml:space="preserve">*: </w:t>
      </w:r>
      <w:r w:rsidRPr="00865815">
        <w:rPr>
          <w:rFonts w:eastAsia="等线" w:cs="Times New Roman"/>
          <w:i/>
          <w:color w:val="000000"/>
          <w:kern w:val="0"/>
          <w:sz w:val="22"/>
        </w:rPr>
        <w:t>P</w:t>
      </w:r>
      <w:r w:rsidRPr="00865815">
        <w:rPr>
          <w:rFonts w:eastAsia="等线" w:cs="Times New Roman"/>
          <w:color w:val="000000"/>
          <w:kern w:val="0"/>
          <w:sz w:val="22"/>
        </w:rPr>
        <w:t xml:space="preserve"> &lt; 0.05; **: </w:t>
      </w:r>
      <w:r w:rsidRPr="00865815">
        <w:rPr>
          <w:rFonts w:eastAsia="等线" w:cs="Times New Roman"/>
          <w:i/>
          <w:color w:val="000000"/>
          <w:kern w:val="0"/>
          <w:sz w:val="22"/>
        </w:rPr>
        <w:t>P</w:t>
      </w:r>
      <w:r w:rsidRPr="00865815">
        <w:rPr>
          <w:rFonts w:eastAsia="等线" w:cs="Times New Roman"/>
          <w:color w:val="000000"/>
          <w:kern w:val="0"/>
          <w:sz w:val="22"/>
        </w:rPr>
        <w:t xml:space="preserve"> &lt; 0.01; ***: </w:t>
      </w:r>
      <w:r w:rsidRPr="00865815">
        <w:rPr>
          <w:rFonts w:eastAsia="等线" w:cs="Times New Roman"/>
          <w:i/>
          <w:color w:val="000000"/>
          <w:kern w:val="0"/>
          <w:sz w:val="22"/>
        </w:rPr>
        <w:t>P</w:t>
      </w:r>
      <w:r w:rsidRPr="00865815">
        <w:rPr>
          <w:rFonts w:eastAsia="等线" w:cs="Times New Roman"/>
          <w:color w:val="000000"/>
          <w:kern w:val="0"/>
          <w:sz w:val="22"/>
        </w:rPr>
        <w:t xml:space="preserve"> &lt; 0.001.</w:t>
      </w:r>
    </w:p>
    <w:p w14:paraId="55F1C810" w14:textId="77777777" w:rsidR="00A75017" w:rsidRPr="00865815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865815">
        <w:rPr>
          <w:rFonts w:eastAsia="等线" w:cs="Times New Roman"/>
          <w:color w:val="000000"/>
          <w:kern w:val="0"/>
          <w:sz w:val="22"/>
        </w:rPr>
        <w:t>Model 1: an unadjusted model.</w:t>
      </w:r>
    </w:p>
    <w:p w14:paraId="3794F30B" w14:textId="77777777" w:rsidR="00A75017" w:rsidRPr="00865815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865815">
        <w:rPr>
          <w:rFonts w:eastAsia="等线" w:cs="Times New Roman"/>
          <w:color w:val="000000"/>
          <w:kern w:val="0"/>
          <w:sz w:val="22"/>
        </w:rPr>
        <w:t>Model 2: adjusted for age and sex.</w:t>
      </w:r>
    </w:p>
    <w:p w14:paraId="683CAFAE" w14:textId="77777777" w:rsidR="00A75017" w:rsidRPr="00865815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865815">
        <w:rPr>
          <w:rFonts w:eastAsia="等线" w:cs="Times New Roman"/>
          <w:color w:val="000000"/>
          <w:kern w:val="0"/>
          <w:sz w:val="22"/>
        </w:rPr>
        <w:lastRenderedPageBreak/>
        <w:t>Model 3: adjusted for age, sex, body mass index, education level, physical activity, current smoking and current drinking.</w:t>
      </w:r>
    </w:p>
    <w:p w14:paraId="7B2C995F" w14:textId="77777777" w:rsidR="00A75017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352A55">
        <w:rPr>
          <w:rFonts w:eastAsia="等线" w:cs="Times New Roman"/>
          <w:color w:val="000000"/>
          <w:kern w:val="0"/>
          <w:sz w:val="22"/>
        </w:rPr>
        <w:t>Model 4: adjusted for age, sex, body mass index, education level, physical activity, current smoking, current drinking, high-density lipoprotein cholesterol, uric acid, antihypertensive medication and antidiabetic medication.</w:t>
      </w:r>
    </w:p>
    <w:p w14:paraId="7904D8AE" w14:textId="77777777" w:rsidR="00A75017" w:rsidRPr="0080646B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80646B">
        <w:rPr>
          <w:rFonts w:eastAsia="等线" w:cs="Times New Roman"/>
          <w:color w:val="000000"/>
          <w:kern w:val="0"/>
          <w:sz w:val="22"/>
        </w:rPr>
        <w:t xml:space="preserve">CHD, coronary heart disease; CI, confidence interval; CVD, cardiovascular disease; Q, quartiles; </w:t>
      </w:r>
      <w:proofErr w:type="spellStart"/>
      <w:r w:rsidRPr="0080646B">
        <w:rPr>
          <w:rFonts w:eastAsia="等线" w:cs="Times New Roman"/>
          <w:color w:val="000000"/>
          <w:kern w:val="0"/>
          <w:sz w:val="22"/>
        </w:rPr>
        <w:t>TyG</w:t>
      </w:r>
      <w:proofErr w:type="spellEnd"/>
      <w:r w:rsidRPr="0080646B">
        <w:rPr>
          <w:rFonts w:eastAsia="等线" w:cs="Times New Roman"/>
          <w:color w:val="000000"/>
          <w:kern w:val="0"/>
          <w:sz w:val="22"/>
        </w:rPr>
        <w:t>, triglyceride-glucose.</w:t>
      </w:r>
    </w:p>
    <w:p w14:paraId="49F97F20" w14:textId="77777777" w:rsidR="00A75017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 w:rsidRPr="00352A55">
        <w:rPr>
          <w:rFonts w:eastAsia="等线" w:cs="Times New Roman"/>
          <w:i/>
          <w:iCs/>
          <w:color w:val="000000"/>
          <w:kern w:val="0"/>
          <w:sz w:val="22"/>
        </w:rPr>
        <w:t>P</w:t>
      </w:r>
      <w:r w:rsidRPr="0080646B">
        <w:rPr>
          <w:rFonts w:eastAsia="等线" w:cs="Times New Roman"/>
          <w:color w:val="000000"/>
          <w:kern w:val="0"/>
          <w:sz w:val="22"/>
        </w:rPr>
        <w:t xml:space="preserve"> for trend </w:t>
      </w:r>
      <w:r>
        <w:rPr>
          <w:rFonts w:eastAsia="等线" w:cs="Times New Roman"/>
          <w:color w:val="000000"/>
          <w:kern w:val="0"/>
          <w:sz w:val="22"/>
        </w:rPr>
        <w:t xml:space="preserve">was calculated by modelling </w:t>
      </w:r>
      <w:proofErr w:type="spellStart"/>
      <w:r w:rsidRPr="0080646B">
        <w:rPr>
          <w:rFonts w:eastAsia="等线" w:cs="Times New Roman"/>
          <w:color w:val="000000"/>
          <w:kern w:val="0"/>
          <w:sz w:val="22"/>
        </w:rPr>
        <w:t>TyG</w:t>
      </w:r>
      <w:proofErr w:type="spellEnd"/>
      <w:r w:rsidRPr="0080646B">
        <w:rPr>
          <w:rFonts w:eastAsia="等线" w:cs="Times New Roman"/>
          <w:color w:val="000000"/>
          <w:kern w:val="0"/>
          <w:sz w:val="22"/>
        </w:rPr>
        <w:t xml:space="preserve"> index as a continuous variable into Cox proportional model.</w:t>
      </w:r>
    </w:p>
    <w:p w14:paraId="038EC878" w14:textId="77777777" w:rsidR="00A75017" w:rsidRPr="0080646B" w:rsidRDefault="00A75017" w:rsidP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</w:p>
    <w:p w14:paraId="6F54C2CD" w14:textId="17AD4EE8" w:rsidR="00A75017" w:rsidRDefault="00A75017">
      <w:pPr>
        <w:widowControl/>
        <w:jc w:val="left"/>
        <w:rPr>
          <w:rFonts w:eastAsia="等线" w:cs="Times New Roman"/>
          <w:color w:val="000000"/>
          <w:kern w:val="0"/>
          <w:sz w:val="22"/>
        </w:rPr>
      </w:pPr>
      <w:r>
        <w:rPr>
          <w:rFonts w:eastAsia="等线" w:cs="Times New Roman"/>
          <w:color w:val="000000"/>
          <w:kern w:val="0"/>
          <w:sz w:val="22"/>
        </w:rPr>
        <w:br w:type="page"/>
      </w:r>
    </w:p>
    <w:p w14:paraId="313CBA69" w14:textId="2E603202" w:rsidR="00AE026D" w:rsidRDefault="00AE026D">
      <w:pPr>
        <w:widowControl/>
        <w:jc w:val="left"/>
        <w:rPr>
          <w:rFonts w:cs="Times New Roman"/>
          <w:b/>
        </w:rPr>
      </w:pPr>
      <w:r w:rsidRPr="00AE026D">
        <w:rPr>
          <w:rFonts w:cs="Times New Roman"/>
          <w:b/>
        </w:rPr>
        <w:lastRenderedPageBreak/>
        <w:t>Table S</w:t>
      </w:r>
      <w:r w:rsidR="00A75017">
        <w:rPr>
          <w:rFonts w:cs="Times New Roman"/>
          <w:b/>
        </w:rPr>
        <w:t>3</w:t>
      </w:r>
      <w:r w:rsidRPr="00AE026D">
        <w:rPr>
          <w:rFonts w:cs="Times New Roman"/>
          <w:b/>
        </w:rPr>
        <w:t xml:space="preserve">. </w:t>
      </w:r>
      <w:r w:rsidRPr="00352A55">
        <w:rPr>
          <w:rFonts w:cs="Times New Roman"/>
          <w:bCs/>
        </w:rPr>
        <w:t>Subgroup analysis:</w:t>
      </w:r>
      <w:r w:rsidR="00352A55">
        <w:rPr>
          <w:rFonts w:cs="Times New Roman"/>
          <w:bCs/>
        </w:rPr>
        <w:t xml:space="preserve"> </w:t>
      </w:r>
      <w:r w:rsidR="00352A55" w:rsidRPr="00352A55">
        <w:rPr>
          <w:rFonts w:cs="Times New Roman"/>
          <w:bCs/>
        </w:rPr>
        <w:t xml:space="preserve">Association between </w:t>
      </w:r>
      <w:proofErr w:type="spellStart"/>
      <w:r w:rsidR="00352A55" w:rsidRPr="00352A55">
        <w:rPr>
          <w:rFonts w:cs="Times New Roman"/>
          <w:bCs/>
        </w:rPr>
        <w:t>TyG</w:t>
      </w:r>
      <w:proofErr w:type="spellEnd"/>
      <w:r w:rsidR="00352A55" w:rsidRPr="00352A55">
        <w:rPr>
          <w:rFonts w:cs="Times New Roman"/>
          <w:bCs/>
        </w:rPr>
        <w:t xml:space="preserve"> index and incidence of atherosclerotic cardiovascular disease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418"/>
        <w:gridCol w:w="1275"/>
        <w:gridCol w:w="1769"/>
        <w:gridCol w:w="1458"/>
        <w:gridCol w:w="2018"/>
        <w:gridCol w:w="1985"/>
        <w:gridCol w:w="2126"/>
        <w:gridCol w:w="1909"/>
      </w:tblGrid>
      <w:tr w:rsidR="000822DC" w:rsidRPr="0080646B" w14:paraId="32C31DDD" w14:textId="77777777" w:rsidTr="000822DC">
        <w:trPr>
          <w:trHeight w:val="375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291FAEB" w14:textId="782632D5" w:rsidR="000822DC" w:rsidRPr="0080646B" w:rsidRDefault="000822DC" w:rsidP="000822D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ent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C2A4D" w14:textId="497A38F4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yG</w:t>
            </w:r>
            <w:proofErr w:type="spellEnd"/>
          </w:p>
        </w:tc>
        <w:tc>
          <w:tcPr>
            <w:tcW w:w="17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F9014" w14:textId="4145533A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o. of cases/population</w:t>
            </w:r>
          </w:p>
        </w:tc>
        <w:tc>
          <w:tcPr>
            <w:tcW w:w="14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D753BE" w14:textId="77777777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ncidence rate per 1000 person-years</w:t>
            </w:r>
          </w:p>
        </w:tc>
        <w:tc>
          <w:tcPr>
            <w:tcW w:w="803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458E5" w14:textId="77777777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azard ratio (95% CI)</w:t>
            </w:r>
          </w:p>
        </w:tc>
      </w:tr>
      <w:tr w:rsidR="000822DC" w:rsidRPr="0080646B" w14:paraId="07F2EE28" w14:textId="77777777" w:rsidTr="000822DC">
        <w:trPr>
          <w:trHeight w:val="285"/>
        </w:trPr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C8B73F1" w14:textId="77777777" w:rsidR="000822DC" w:rsidRPr="0080646B" w:rsidRDefault="000822DC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D6481" w14:textId="0553D7D3" w:rsidR="000822DC" w:rsidRPr="0080646B" w:rsidRDefault="000822DC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56BB3" w14:textId="77777777" w:rsidR="000822DC" w:rsidRPr="0080646B" w:rsidRDefault="000822DC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18CC5" w14:textId="77777777" w:rsidR="000822DC" w:rsidRPr="0080646B" w:rsidRDefault="000822DC" w:rsidP="00F8489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22AC5" w14:textId="77777777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FB32B" w14:textId="77777777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925CD" w14:textId="77777777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0646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0C179E" w14:textId="77777777" w:rsidR="000822DC" w:rsidRPr="0080646B" w:rsidRDefault="000822DC" w:rsidP="00F8489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del 4</w:t>
            </w:r>
          </w:p>
        </w:tc>
      </w:tr>
      <w:tr w:rsidR="000822DC" w:rsidRPr="0080646B" w14:paraId="666E3045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A61B" w14:textId="63E27E85" w:rsidR="000822DC" w:rsidRPr="00352A55" w:rsidRDefault="000822DC" w:rsidP="000822DC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ASCV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0434" w14:textId="5C7E8791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Per 1 uni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0492" w14:textId="1DE9E103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,355/42,6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5265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C22F" w14:textId="53341243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56 (1.44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69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6893" w14:textId="0DDE3010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52 (1.40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65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D7FF" w14:textId="6CD6EEE7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45 (1.33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59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3093" w14:textId="3E93FA40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16 (1.04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29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</w:tr>
      <w:tr w:rsidR="000822DC" w:rsidRPr="0080646B" w14:paraId="4EDB355F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41A60A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C21A" w14:textId="5BA8513E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1CA9" w14:textId="25FC0BFE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249/10,6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6898" w14:textId="23871ACB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4.7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69F5" w14:textId="6AB5DCD5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B492" w14:textId="5310FD62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1356" w14:textId="0F049CB4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C353" w14:textId="7174339F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</w:tr>
      <w:tr w:rsidR="000822DC" w:rsidRPr="0080646B" w14:paraId="06B2FD2E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EE81B7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5EC5" w14:textId="688BCAC3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7C90" w14:textId="2AC08B5E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280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87B7" w14:textId="5B8D47C5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5.4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446F" w14:textId="6BEFC994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15 (0.97-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1EB5" w14:textId="6DDDFF6D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6 (0.89-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CB10" w14:textId="376C5488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1 (0.85-1.2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FF53" w14:textId="0C1CC6AB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0.95 (0.80-1.13)</w:t>
            </w:r>
          </w:p>
        </w:tc>
      </w:tr>
      <w:tr w:rsidR="000822DC" w:rsidRPr="0080646B" w14:paraId="5138047F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09877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8203" w14:textId="39F33261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7EB1" w14:textId="52055E4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349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F85C" w14:textId="71C66242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6.8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B3C5" w14:textId="3DD8A4CF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45 (1.24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71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57F2" w14:textId="57764D20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32 (1.12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55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AE6A" w14:textId="0661DA27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23 (1.04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46)*</w:t>
            </w:r>
            <w:proofErr w:type="gram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E7A2" w14:textId="1AAB9933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5 (0.88-1.26)</w:t>
            </w:r>
          </w:p>
        </w:tc>
      </w:tr>
      <w:tr w:rsidR="000822DC" w:rsidRPr="0080646B" w14:paraId="71408D0E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5F4F4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6363" w14:textId="6045F64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B258" w14:textId="3930BB55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477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AAAA" w14:textId="224F6074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9.4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2DA6" w14:textId="1A2294E1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2.02 (1.73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36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16BD" w14:textId="57DF1B69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83 (1.57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13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3DE8" w14:textId="0CA5AB08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66 (1.42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96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C0AD" w14:textId="5472B1AF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18 (0.98-1.42)</w:t>
            </w:r>
          </w:p>
        </w:tc>
      </w:tr>
      <w:tr w:rsidR="000822DC" w:rsidRPr="0080646B" w14:paraId="2FB632DA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726AD" w14:textId="3E16C175" w:rsidR="000822DC" w:rsidRPr="00352A55" w:rsidRDefault="000822DC" w:rsidP="00352A55">
            <w:pPr>
              <w:widowControl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AFC3" w14:textId="299705FC" w:rsidR="000822DC" w:rsidRPr="00352A55" w:rsidRDefault="000822DC" w:rsidP="00352A55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8CA7" w14:textId="13722BF2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C113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F102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C45A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7660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3E3C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822DC" w:rsidRPr="0080646B" w14:paraId="41469114" w14:textId="77777777" w:rsidTr="000822D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4268CF46" w14:textId="0A087994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352A55">
              <w:rPr>
                <w:rFonts w:eastAsia="等线" w:cs="Times New Roman"/>
                <w:color w:val="000000"/>
                <w:szCs w:val="21"/>
              </w:rPr>
              <w:t>Ischaemic</w:t>
            </w:r>
            <w:proofErr w:type="spellEnd"/>
            <w:r w:rsidRPr="00352A55">
              <w:rPr>
                <w:rFonts w:eastAsia="等线" w:cs="Times New Roman"/>
                <w:color w:val="000000"/>
                <w:szCs w:val="21"/>
              </w:rPr>
              <w:t xml:space="preserve"> stro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B1BA" w14:textId="5C33985B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Per 1 uni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394A" w14:textId="1E0CA24E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471/42,6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8428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B5D0" w14:textId="6C096D54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88 (1.65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14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F11C" w14:textId="59C5CC8A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87 (1.64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14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A574" w14:textId="2B9D933D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85 (1.60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12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044C" w14:textId="7431C2DF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47 (1.24-1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76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</w:tr>
      <w:tr w:rsidR="000822DC" w:rsidRPr="0080646B" w14:paraId="25BCED4B" w14:textId="77777777" w:rsidTr="000822DC">
        <w:trPr>
          <w:trHeight w:val="278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5E03FCF9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9251" w14:textId="49E47FB4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1666" w14:textId="789C624C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71/10,6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3340" w14:textId="5702448D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3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032D" w14:textId="3E0BC34D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8F6" w14:textId="71B41459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9A0" w14:textId="0092F79F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D3F2" w14:textId="221AF934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</w:tr>
      <w:tr w:rsidR="000822DC" w:rsidRPr="0080646B" w14:paraId="38D0D1CC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80AA5C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0BD2" w14:textId="5A0CBB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4C41" w14:textId="3C2C371C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90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5911" w14:textId="6541A549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7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B9F6" w14:textId="0EBD1716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29 (0.94-1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1BF0" w14:textId="265CD235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21 (0.89-1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8C8C" w14:textId="56B7646C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16 (0.84-1.5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9FD8" w14:textId="5CD73BA6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9 (0.79-1.51)</w:t>
            </w:r>
          </w:p>
        </w:tc>
      </w:tr>
      <w:tr w:rsidR="000822DC" w:rsidRPr="0080646B" w14:paraId="33F12D1D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DC913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5F05" w14:textId="24145501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097A" w14:textId="06E06D4A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21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4BCF" w14:textId="65A8A3BD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2.3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30C5" w14:textId="04BDB2C7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75 (1.31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35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D6FA" w14:textId="5EA3D3FE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62 (1.21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18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ED65" w14:textId="3CAAB511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56 (1.16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11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F47C" w14:textId="6B506EB2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35 (0.99-1.85)</w:t>
            </w:r>
          </w:p>
        </w:tc>
      </w:tr>
      <w:tr w:rsidR="000822DC" w:rsidRPr="0080646B" w14:paraId="5D873A4C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891E9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72DF" w14:textId="1AE7C335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BDD6" w14:textId="6F5CC55F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89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9900" w14:textId="66C11CB6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3.7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822C" w14:textId="1427BF75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2.77 (2.11-3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63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9E69" w14:textId="217D8E73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2.56 (1.95-3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36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067A" w14:textId="56567AB9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2.45 (1.84-3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26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3230" w14:textId="28B51697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69 (1.22-2.</w:t>
            </w:r>
            <w:proofErr w:type="gramStart"/>
            <w:r w:rsidRPr="00352A55">
              <w:rPr>
                <w:rFonts w:eastAsia="等线" w:cs="Times New Roman"/>
                <w:color w:val="000000"/>
                <w:szCs w:val="21"/>
              </w:rPr>
              <w:t>35)*</w:t>
            </w:r>
            <w:proofErr w:type="gramEnd"/>
            <w:r w:rsidRPr="00352A55">
              <w:rPr>
                <w:rFonts w:eastAsia="等线" w:cs="Times New Roman"/>
                <w:color w:val="000000"/>
                <w:szCs w:val="21"/>
              </w:rPr>
              <w:t>*</w:t>
            </w:r>
          </w:p>
        </w:tc>
      </w:tr>
      <w:tr w:rsidR="000822DC" w:rsidRPr="0080646B" w14:paraId="12CD72B0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129496" w14:textId="77777777" w:rsidR="000822DC" w:rsidRPr="00352A55" w:rsidRDefault="000822DC" w:rsidP="00352A55">
            <w:pPr>
              <w:widowControl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A393" w14:textId="0D831F7C" w:rsidR="000822DC" w:rsidRPr="00352A55" w:rsidRDefault="000822DC" w:rsidP="00352A55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0EBB" w14:textId="48D2DC5A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C49F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D371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5B10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3374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BD48" w14:textId="77777777" w:rsidR="000822DC" w:rsidRPr="00352A55" w:rsidRDefault="000822DC" w:rsidP="00352A5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822DC" w:rsidRPr="0080646B" w14:paraId="2539BCD7" w14:textId="77777777" w:rsidTr="00B93CFC">
        <w:trPr>
          <w:trHeight w:val="278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3A071B19" w14:textId="7A5B7DBC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352A55">
              <w:rPr>
                <w:rFonts w:eastAsia="等线" w:cs="Times New Roman"/>
                <w:color w:val="000000"/>
                <w:szCs w:val="21"/>
              </w:rPr>
              <w:t>Haemorrhagic</w:t>
            </w:r>
            <w:proofErr w:type="spellEnd"/>
            <w:r w:rsidRPr="00352A55">
              <w:rPr>
                <w:rFonts w:eastAsia="等线" w:cs="Times New Roman"/>
                <w:color w:val="000000"/>
                <w:szCs w:val="21"/>
              </w:rPr>
              <w:t xml:space="preserve"> stro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8368" w14:textId="7EDB3181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Per 1 uni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12D5" w14:textId="5C5C399E" w:rsidR="000822DC" w:rsidRPr="00352A55" w:rsidRDefault="000822DC" w:rsidP="000822D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67/42,6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5E81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4EA3" w14:textId="374D4163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28 (0.88-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798A" w14:textId="055D5B0D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23 (0.84-1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710E" w14:textId="2651F700" w:rsidR="000822DC" w:rsidRPr="00352A55" w:rsidRDefault="000822DC" w:rsidP="00352A5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1 (0.67-1.5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22B2" w14:textId="3565A016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0.91 (0.57-1.45)</w:t>
            </w:r>
          </w:p>
        </w:tc>
      </w:tr>
      <w:tr w:rsidR="000822DC" w:rsidRPr="0080646B" w14:paraId="0BFB85CA" w14:textId="77777777" w:rsidTr="00B93CFC">
        <w:trPr>
          <w:trHeight w:val="278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59B52121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4418" w14:textId="3DA76406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2B34" w14:textId="25AAF972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3/10,6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459A" w14:textId="75D9F8F4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0.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B5F" w14:textId="514EF4DF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20F8" w14:textId="06BCDECB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7B52" w14:textId="3C30D163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DF98" w14:textId="4DA9E76D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0 (Reference)</w:t>
            </w:r>
          </w:p>
        </w:tc>
      </w:tr>
      <w:tr w:rsidR="000822DC" w:rsidRPr="0080646B" w14:paraId="3155F389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A658AA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595E" w14:textId="14C4DEDC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53D3" w14:textId="4FCE01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6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95F9" w14:textId="027F96A5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0.3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66DF" w14:textId="1807B6F6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25 (0.60-2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44B0" w14:textId="338408EA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16 (0.56-2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FF4F" w14:textId="7B3A33A4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3 (0.50-2.1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5EB3" w14:textId="505B43A5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5 (0.50-2.21)</w:t>
            </w:r>
          </w:p>
        </w:tc>
      </w:tr>
      <w:tr w:rsidR="000822DC" w:rsidRPr="0080646B" w14:paraId="5964BED1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4AE35B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A802" w14:textId="0BA45B2F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3B60" w14:textId="116ED135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9/10,6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CC3C" w14:textId="743DC2D9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0.3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E506" w14:textId="56C4F153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50 (0.74-3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FF1C" w14:textId="09FD4BE1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37 (0.68-2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862E" w14:textId="2B0D3D6C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4 (0.51-2.1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3E3F" w14:textId="59040439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7 (0.51-2.28)</w:t>
            </w:r>
          </w:p>
        </w:tc>
      </w:tr>
      <w:tr w:rsidR="000822DC" w:rsidRPr="0080646B" w14:paraId="0E7E6FB9" w14:textId="77777777" w:rsidTr="000822DC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8E67C4" w14:textId="77777777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94028" w14:textId="4300E643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Q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EE50B" w14:textId="3656A511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9/10,66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5BEC7" w14:textId="738E3E0C" w:rsidR="000822DC" w:rsidRPr="00352A55" w:rsidRDefault="000822DC" w:rsidP="00352A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0.3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47B5C" w14:textId="2173192B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51 (0.75-3.0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D5290" w14:textId="2FE01A04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37 (0.68-2.7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5257F" w14:textId="5F1095F5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0.99 (0.48-2.04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FC420A" w14:textId="68B36DAD" w:rsidR="000822DC" w:rsidRPr="00352A55" w:rsidRDefault="000822DC" w:rsidP="00352A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2A55">
              <w:rPr>
                <w:rFonts w:eastAsia="等线" w:cs="Times New Roman"/>
                <w:color w:val="000000"/>
                <w:szCs w:val="21"/>
              </w:rPr>
              <w:t>1.07 (0.48-2.40)</w:t>
            </w:r>
          </w:p>
        </w:tc>
      </w:tr>
    </w:tbl>
    <w:p w14:paraId="7DC19D6B" w14:textId="77777777" w:rsidR="00352A55" w:rsidRPr="00352A55" w:rsidRDefault="00352A55" w:rsidP="00352A55">
      <w:pPr>
        <w:widowControl/>
        <w:jc w:val="left"/>
        <w:rPr>
          <w:rFonts w:cs="Times New Roman"/>
          <w:bCs/>
        </w:rPr>
      </w:pPr>
      <w:r w:rsidRPr="00352A55">
        <w:rPr>
          <w:rFonts w:cs="Times New Roman" w:hint="eastAsia"/>
          <w:bCs/>
        </w:rPr>
        <w:t xml:space="preserve">Exact values of quartiles of </w:t>
      </w:r>
      <w:proofErr w:type="spellStart"/>
      <w:r w:rsidRPr="00352A55">
        <w:rPr>
          <w:rFonts w:cs="Times New Roman" w:hint="eastAsia"/>
          <w:bCs/>
        </w:rPr>
        <w:t>TyG</w:t>
      </w:r>
      <w:proofErr w:type="spellEnd"/>
      <w:r w:rsidRPr="00352A55">
        <w:rPr>
          <w:rFonts w:cs="Times New Roman" w:hint="eastAsia"/>
          <w:bCs/>
        </w:rPr>
        <w:t xml:space="preserve"> index are as follows: (Q1)</w:t>
      </w:r>
      <w:r w:rsidRPr="00352A55">
        <w:rPr>
          <w:rFonts w:cs="Times New Roman" w:hint="eastAsia"/>
          <w:bCs/>
        </w:rPr>
        <w:t>≤</w:t>
      </w:r>
      <w:r w:rsidRPr="00352A55">
        <w:rPr>
          <w:rFonts w:cs="Times New Roman" w:hint="eastAsia"/>
          <w:bCs/>
        </w:rPr>
        <w:t>8.246, (Q2)</w:t>
      </w:r>
      <w:r w:rsidRPr="00352A55">
        <w:rPr>
          <w:rFonts w:cs="Times New Roman" w:hint="eastAsia"/>
          <w:bCs/>
        </w:rPr>
        <w:t>≤</w:t>
      </w:r>
      <w:r w:rsidRPr="00352A55">
        <w:rPr>
          <w:rFonts w:cs="Times New Roman" w:hint="eastAsia"/>
          <w:bCs/>
        </w:rPr>
        <w:t>8.609 and &gt;8.246, (Q3)</w:t>
      </w:r>
      <w:r w:rsidRPr="00352A55">
        <w:rPr>
          <w:rFonts w:cs="Times New Roman" w:hint="eastAsia"/>
          <w:bCs/>
        </w:rPr>
        <w:t>≤</w:t>
      </w:r>
      <w:r w:rsidRPr="00352A55">
        <w:rPr>
          <w:rFonts w:cs="Times New Roman" w:hint="eastAsia"/>
          <w:bCs/>
        </w:rPr>
        <w:t>9.020 and &gt;8.609, and (Q4) &gt;9.020.</w:t>
      </w:r>
    </w:p>
    <w:p w14:paraId="11BD38A9" w14:textId="77777777" w:rsidR="00352A55" w:rsidRPr="00352A55" w:rsidRDefault="00352A55" w:rsidP="00352A55">
      <w:pPr>
        <w:widowControl/>
        <w:jc w:val="left"/>
        <w:rPr>
          <w:rFonts w:cs="Times New Roman"/>
          <w:bCs/>
        </w:rPr>
      </w:pPr>
      <w:r w:rsidRPr="00352A55">
        <w:rPr>
          <w:rFonts w:cs="Times New Roman"/>
          <w:bCs/>
        </w:rPr>
        <w:t xml:space="preserve">*: </w:t>
      </w:r>
      <w:r w:rsidRPr="00352A55">
        <w:rPr>
          <w:rFonts w:cs="Times New Roman"/>
          <w:bCs/>
          <w:i/>
          <w:iCs/>
        </w:rPr>
        <w:t>P</w:t>
      </w:r>
      <w:r w:rsidRPr="00352A55">
        <w:rPr>
          <w:rFonts w:cs="Times New Roman"/>
          <w:bCs/>
        </w:rPr>
        <w:t xml:space="preserve"> &lt; 0.05; **: </w:t>
      </w:r>
      <w:r w:rsidRPr="00352A55">
        <w:rPr>
          <w:rFonts w:cs="Times New Roman"/>
          <w:bCs/>
          <w:i/>
          <w:iCs/>
        </w:rPr>
        <w:t>P</w:t>
      </w:r>
      <w:r w:rsidRPr="00352A55">
        <w:rPr>
          <w:rFonts w:cs="Times New Roman"/>
          <w:bCs/>
        </w:rPr>
        <w:t xml:space="preserve"> &lt; 0.01; ***: </w:t>
      </w:r>
      <w:r w:rsidRPr="00352A55">
        <w:rPr>
          <w:rFonts w:cs="Times New Roman"/>
          <w:bCs/>
          <w:i/>
          <w:iCs/>
        </w:rPr>
        <w:t>P</w:t>
      </w:r>
      <w:r w:rsidRPr="00352A55">
        <w:rPr>
          <w:rFonts w:cs="Times New Roman"/>
          <w:bCs/>
        </w:rPr>
        <w:t xml:space="preserve"> &lt; 0.001.</w:t>
      </w:r>
    </w:p>
    <w:p w14:paraId="23335D4D" w14:textId="77777777" w:rsidR="00352A55" w:rsidRPr="00352A55" w:rsidRDefault="00352A55" w:rsidP="00352A55">
      <w:pPr>
        <w:widowControl/>
        <w:jc w:val="left"/>
        <w:rPr>
          <w:rFonts w:cs="Times New Roman"/>
          <w:bCs/>
        </w:rPr>
      </w:pPr>
      <w:r w:rsidRPr="00352A55">
        <w:rPr>
          <w:rFonts w:cs="Times New Roman"/>
          <w:bCs/>
        </w:rPr>
        <w:t>Model 1: an unadjusted model.</w:t>
      </w:r>
    </w:p>
    <w:p w14:paraId="048F0567" w14:textId="77777777" w:rsidR="00352A55" w:rsidRPr="00352A55" w:rsidRDefault="00352A55" w:rsidP="00352A55">
      <w:pPr>
        <w:widowControl/>
        <w:jc w:val="left"/>
        <w:rPr>
          <w:rFonts w:cs="Times New Roman"/>
          <w:bCs/>
        </w:rPr>
      </w:pPr>
      <w:r w:rsidRPr="00352A55">
        <w:rPr>
          <w:rFonts w:cs="Times New Roman"/>
          <w:bCs/>
        </w:rPr>
        <w:t>Model 2: adjusted for age and sex.</w:t>
      </w:r>
    </w:p>
    <w:p w14:paraId="7DCEFD42" w14:textId="77777777" w:rsidR="00352A55" w:rsidRPr="00352A55" w:rsidRDefault="00352A55" w:rsidP="00352A55">
      <w:pPr>
        <w:widowControl/>
        <w:jc w:val="left"/>
        <w:rPr>
          <w:rFonts w:cs="Times New Roman"/>
          <w:bCs/>
        </w:rPr>
      </w:pPr>
      <w:r w:rsidRPr="00352A55">
        <w:rPr>
          <w:rFonts w:cs="Times New Roman"/>
          <w:bCs/>
        </w:rPr>
        <w:lastRenderedPageBreak/>
        <w:t>Model 3: adjusted for age, sex, body mass index, education level, physical activity, current smoking and current drinking.</w:t>
      </w:r>
    </w:p>
    <w:p w14:paraId="08D6B9B4" w14:textId="32485963" w:rsidR="00352A55" w:rsidRPr="00352A55" w:rsidRDefault="00352A55" w:rsidP="00352A55">
      <w:pPr>
        <w:widowControl/>
        <w:jc w:val="left"/>
        <w:rPr>
          <w:rFonts w:cs="Times New Roman"/>
          <w:bCs/>
        </w:rPr>
      </w:pPr>
      <w:bookmarkStart w:id="0" w:name="OLE_LINK6"/>
      <w:r w:rsidRPr="00352A55">
        <w:rPr>
          <w:rFonts w:cs="Times New Roman"/>
          <w:bCs/>
        </w:rPr>
        <w:t>Model 4: adjusted for age, sex, body mass index, education level, physical activity, current smoking, current drinking, high-density lipoprotein cholesterol, uric acid, antihypertensive medication</w:t>
      </w:r>
      <w:r>
        <w:rPr>
          <w:rFonts w:cs="Times New Roman"/>
          <w:bCs/>
        </w:rPr>
        <w:t xml:space="preserve"> and antidiabetic medication</w:t>
      </w:r>
      <w:r w:rsidRPr="00352A55">
        <w:rPr>
          <w:rFonts w:cs="Times New Roman"/>
          <w:bCs/>
        </w:rPr>
        <w:t>.</w:t>
      </w:r>
    </w:p>
    <w:bookmarkEnd w:id="0"/>
    <w:p w14:paraId="309ED115" w14:textId="412FB812" w:rsidR="00352A55" w:rsidRPr="00352A55" w:rsidRDefault="00352A55" w:rsidP="00352A55">
      <w:pPr>
        <w:widowControl/>
        <w:jc w:val="left"/>
        <w:rPr>
          <w:rFonts w:cs="Times New Roman"/>
          <w:bCs/>
        </w:rPr>
      </w:pPr>
      <w:r>
        <w:rPr>
          <w:rFonts w:cs="Times New Roman"/>
          <w:bCs/>
        </w:rPr>
        <w:t xml:space="preserve">ASCVD, </w:t>
      </w:r>
      <w:r w:rsidRPr="00352A55">
        <w:rPr>
          <w:rFonts w:cs="Times New Roman"/>
          <w:bCs/>
        </w:rPr>
        <w:t>atherosclerotic cardiovascular diseases</w:t>
      </w:r>
      <w:r>
        <w:rPr>
          <w:rFonts w:cs="Times New Roman"/>
          <w:bCs/>
        </w:rPr>
        <w:t xml:space="preserve">; </w:t>
      </w:r>
      <w:r w:rsidRPr="00352A55">
        <w:rPr>
          <w:rFonts w:cs="Times New Roman"/>
          <w:bCs/>
        </w:rPr>
        <w:t xml:space="preserve">CHD, coronary heart disease; CI, confidence interval; CVD, cardiovascular disease; Q, quartiles; </w:t>
      </w:r>
      <w:proofErr w:type="spellStart"/>
      <w:r w:rsidRPr="00352A55">
        <w:rPr>
          <w:rFonts w:cs="Times New Roman"/>
          <w:bCs/>
        </w:rPr>
        <w:t>TyG</w:t>
      </w:r>
      <w:proofErr w:type="spellEnd"/>
      <w:r w:rsidRPr="00352A55">
        <w:rPr>
          <w:rFonts w:cs="Times New Roman"/>
          <w:bCs/>
        </w:rPr>
        <w:t>, triglyceride-glucose.</w:t>
      </w:r>
    </w:p>
    <w:p w14:paraId="42AF0DDF" w14:textId="57C7F04A" w:rsidR="00AE026D" w:rsidRPr="00352A55" w:rsidRDefault="00352A55" w:rsidP="00352A55">
      <w:pPr>
        <w:widowControl/>
        <w:jc w:val="left"/>
        <w:rPr>
          <w:rFonts w:cs="Times New Roman"/>
          <w:bCs/>
        </w:rPr>
      </w:pPr>
      <w:r w:rsidRPr="00352A55">
        <w:rPr>
          <w:rFonts w:cs="Times New Roman"/>
          <w:bCs/>
          <w:i/>
          <w:iCs/>
        </w:rPr>
        <w:t>P</w:t>
      </w:r>
      <w:r w:rsidRPr="00352A55">
        <w:rPr>
          <w:rFonts w:cs="Times New Roman"/>
          <w:bCs/>
        </w:rPr>
        <w:t xml:space="preserve"> for trend was calculated by modelling </w:t>
      </w:r>
      <w:proofErr w:type="spellStart"/>
      <w:r w:rsidRPr="00352A55">
        <w:rPr>
          <w:rFonts w:cs="Times New Roman"/>
          <w:bCs/>
        </w:rPr>
        <w:t>TyG</w:t>
      </w:r>
      <w:proofErr w:type="spellEnd"/>
      <w:r w:rsidRPr="00352A55">
        <w:rPr>
          <w:rFonts w:cs="Times New Roman"/>
          <w:bCs/>
        </w:rPr>
        <w:t xml:space="preserve"> index as a continuous variable into Cox proportional model.</w:t>
      </w:r>
    </w:p>
    <w:p w14:paraId="23AA42E4" w14:textId="42A91DED" w:rsidR="00352A55" w:rsidRDefault="00352A55">
      <w:pPr>
        <w:widowControl/>
        <w:jc w:val="left"/>
        <w:rPr>
          <w:rFonts w:cs="Times New Roman"/>
          <w:b/>
        </w:rPr>
      </w:pPr>
    </w:p>
    <w:sectPr w:rsidR="00352A55" w:rsidSect="00A053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FDCFE" w14:textId="77777777" w:rsidR="00EE4C65" w:rsidRDefault="00EE4C65" w:rsidP="002D49F6">
      <w:r>
        <w:separator/>
      </w:r>
    </w:p>
  </w:endnote>
  <w:endnote w:type="continuationSeparator" w:id="0">
    <w:p w14:paraId="46919D8C" w14:textId="77777777" w:rsidR="00EE4C65" w:rsidRDefault="00EE4C65" w:rsidP="002D4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71887" w14:textId="77777777" w:rsidR="00EE4C65" w:rsidRDefault="00EE4C65" w:rsidP="002D49F6">
      <w:r>
        <w:separator/>
      </w:r>
    </w:p>
  </w:footnote>
  <w:footnote w:type="continuationSeparator" w:id="0">
    <w:p w14:paraId="184CFF90" w14:textId="77777777" w:rsidR="00EE4C65" w:rsidRDefault="00EE4C65" w:rsidP="002D49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8517A"/>
    <w:multiLevelType w:val="hybridMultilevel"/>
    <w:tmpl w:val="F1362C14"/>
    <w:lvl w:ilvl="0" w:tplc="0E264424">
      <w:start w:val="1"/>
      <w:numFmt w:val="decimal"/>
      <w:lvlText w:val="%1 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4E294D"/>
    <w:multiLevelType w:val="hybridMultilevel"/>
    <w:tmpl w:val="A74C8798"/>
    <w:lvl w:ilvl="0" w:tplc="4D24C12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90C5D25"/>
    <w:multiLevelType w:val="multilevel"/>
    <w:tmpl w:val="E25805DA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3" w15:restartNumberingAfterBreak="0">
    <w:nsid w:val="66E8311B"/>
    <w:multiLevelType w:val="hybridMultilevel"/>
    <w:tmpl w:val="07D25F84"/>
    <w:lvl w:ilvl="0" w:tplc="E3CCC9DE">
      <w:start w:val="1"/>
      <w:numFmt w:val="decimal"/>
      <w:lvlText w:val="%1 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4465431">
    <w:abstractNumId w:val="0"/>
  </w:num>
  <w:num w:numId="2" w16cid:durableId="1532303655">
    <w:abstractNumId w:val="3"/>
  </w:num>
  <w:num w:numId="3" w16cid:durableId="783882713">
    <w:abstractNumId w:val="2"/>
  </w:num>
  <w:num w:numId="4" w16cid:durableId="287784579">
    <w:abstractNumId w:val="2"/>
  </w:num>
  <w:num w:numId="5" w16cid:durableId="393742101">
    <w:abstractNumId w:val="2"/>
  </w:num>
  <w:num w:numId="6" w16cid:durableId="919411518">
    <w:abstractNumId w:val="2"/>
  </w:num>
  <w:num w:numId="7" w16cid:durableId="519395741">
    <w:abstractNumId w:val="2"/>
  </w:num>
  <w:num w:numId="8" w16cid:durableId="1398674072">
    <w:abstractNumId w:val="2"/>
  </w:num>
  <w:num w:numId="9" w16cid:durableId="7269541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AD7"/>
    <w:rsid w:val="000236E7"/>
    <w:rsid w:val="00032AD7"/>
    <w:rsid w:val="00054BA0"/>
    <w:rsid w:val="0005547E"/>
    <w:rsid w:val="000556C2"/>
    <w:rsid w:val="0005775C"/>
    <w:rsid w:val="00071CCB"/>
    <w:rsid w:val="0007609B"/>
    <w:rsid w:val="000822DC"/>
    <w:rsid w:val="00085D92"/>
    <w:rsid w:val="000941CE"/>
    <w:rsid w:val="000A7423"/>
    <w:rsid w:val="000B4C2F"/>
    <w:rsid w:val="000C1933"/>
    <w:rsid w:val="000C41CD"/>
    <w:rsid w:val="000D6519"/>
    <w:rsid w:val="000F6661"/>
    <w:rsid w:val="000F6F5E"/>
    <w:rsid w:val="00100430"/>
    <w:rsid w:val="0010125C"/>
    <w:rsid w:val="001016B1"/>
    <w:rsid w:val="00105A46"/>
    <w:rsid w:val="00115531"/>
    <w:rsid w:val="0013019D"/>
    <w:rsid w:val="001453A9"/>
    <w:rsid w:val="00146CDE"/>
    <w:rsid w:val="00146D40"/>
    <w:rsid w:val="00174BD2"/>
    <w:rsid w:val="001A0562"/>
    <w:rsid w:val="001A31BA"/>
    <w:rsid w:val="001A3B84"/>
    <w:rsid w:val="001A5EA9"/>
    <w:rsid w:val="001B105B"/>
    <w:rsid w:val="001B38EE"/>
    <w:rsid w:val="001D107C"/>
    <w:rsid w:val="001E45A9"/>
    <w:rsid w:val="00201644"/>
    <w:rsid w:val="0020191F"/>
    <w:rsid w:val="0020681A"/>
    <w:rsid w:val="002263A0"/>
    <w:rsid w:val="002339AE"/>
    <w:rsid w:val="00245A43"/>
    <w:rsid w:val="00254EF9"/>
    <w:rsid w:val="00266CFD"/>
    <w:rsid w:val="002843EE"/>
    <w:rsid w:val="0028596B"/>
    <w:rsid w:val="00287816"/>
    <w:rsid w:val="00291E76"/>
    <w:rsid w:val="002B2F73"/>
    <w:rsid w:val="002D49F6"/>
    <w:rsid w:val="002D558A"/>
    <w:rsid w:val="002F218F"/>
    <w:rsid w:val="002F5908"/>
    <w:rsid w:val="002F7A64"/>
    <w:rsid w:val="00312133"/>
    <w:rsid w:val="00316A2B"/>
    <w:rsid w:val="00345DCA"/>
    <w:rsid w:val="00352A55"/>
    <w:rsid w:val="00363700"/>
    <w:rsid w:val="00365899"/>
    <w:rsid w:val="00384052"/>
    <w:rsid w:val="00391932"/>
    <w:rsid w:val="00391D9A"/>
    <w:rsid w:val="0039241E"/>
    <w:rsid w:val="00393CE8"/>
    <w:rsid w:val="003B34B2"/>
    <w:rsid w:val="003C26C8"/>
    <w:rsid w:val="003D57CB"/>
    <w:rsid w:val="003E28D2"/>
    <w:rsid w:val="0044019C"/>
    <w:rsid w:val="00444E31"/>
    <w:rsid w:val="004509D5"/>
    <w:rsid w:val="00471003"/>
    <w:rsid w:val="00476525"/>
    <w:rsid w:val="00485F25"/>
    <w:rsid w:val="004A1DA3"/>
    <w:rsid w:val="004D1198"/>
    <w:rsid w:val="004D220F"/>
    <w:rsid w:val="00520BA4"/>
    <w:rsid w:val="00525CF4"/>
    <w:rsid w:val="00533326"/>
    <w:rsid w:val="005368E5"/>
    <w:rsid w:val="00545859"/>
    <w:rsid w:val="00560C67"/>
    <w:rsid w:val="00564620"/>
    <w:rsid w:val="00571C59"/>
    <w:rsid w:val="00574014"/>
    <w:rsid w:val="00574B2C"/>
    <w:rsid w:val="005823A5"/>
    <w:rsid w:val="00583318"/>
    <w:rsid w:val="00586A46"/>
    <w:rsid w:val="005934D5"/>
    <w:rsid w:val="00594B63"/>
    <w:rsid w:val="00597541"/>
    <w:rsid w:val="005C1E26"/>
    <w:rsid w:val="005C359F"/>
    <w:rsid w:val="005C65D1"/>
    <w:rsid w:val="005E263A"/>
    <w:rsid w:val="005F405D"/>
    <w:rsid w:val="005F654A"/>
    <w:rsid w:val="00601DC3"/>
    <w:rsid w:val="00603774"/>
    <w:rsid w:val="006263F9"/>
    <w:rsid w:val="00651FD3"/>
    <w:rsid w:val="0066418C"/>
    <w:rsid w:val="006818CA"/>
    <w:rsid w:val="00690C61"/>
    <w:rsid w:val="006A0812"/>
    <w:rsid w:val="006B6020"/>
    <w:rsid w:val="006B68FA"/>
    <w:rsid w:val="006E2BFB"/>
    <w:rsid w:val="0071221D"/>
    <w:rsid w:val="0073281F"/>
    <w:rsid w:val="00735C8E"/>
    <w:rsid w:val="00745418"/>
    <w:rsid w:val="00750379"/>
    <w:rsid w:val="00750968"/>
    <w:rsid w:val="007530E6"/>
    <w:rsid w:val="00760036"/>
    <w:rsid w:val="0079028E"/>
    <w:rsid w:val="00794A2A"/>
    <w:rsid w:val="007B17E1"/>
    <w:rsid w:val="007B40B7"/>
    <w:rsid w:val="007D4089"/>
    <w:rsid w:val="007E63E3"/>
    <w:rsid w:val="00802137"/>
    <w:rsid w:val="0080646B"/>
    <w:rsid w:val="00837646"/>
    <w:rsid w:val="00846009"/>
    <w:rsid w:val="00852885"/>
    <w:rsid w:val="00863D80"/>
    <w:rsid w:val="00865815"/>
    <w:rsid w:val="008712B2"/>
    <w:rsid w:val="00881902"/>
    <w:rsid w:val="00886C82"/>
    <w:rsid w:val="008B6091"/>
    <w:rsid w:val="008C0DE8"/>
    <w:rsid w:val="008C5861"/>
    <w:rsid w:val="008E066C"/>
    <w:rsid w:val="008E5108"/>
    <w:rsid w:val="00901C00"/>
    <w:rsid w:val="00911DB6"/>
    <w:rsid w:val="00913D0C"/>
    <w:rsid w:val="0091634B"/>
    <w:rsid w:val="009210F7"/>
    <w:rsid w:val="00926478"/>
    <w:rsid w:val="0093450F"/>
    <w:rsid w:val="00947FDA"/>
    <w:rsid w:val="00964BDF"/>
    <w:rsid w:val="00993695"/>
    <w:rsid w:val="009A7244"/>
    <w:rsid w:val="009B0F7A"/>
    <w:rsid w:val="009C64D1"/>
    <w:rsid w:val="009C6CB6"/>
    <w:rsid w:val="009D5EF6"/>
    <w:rsid w:val="00A05306"/>
    <w:rsid w:val="00A3694B"/>
    <w:rsid w:val="00A413F9"/>
    <w:rsid w:val="00A75017"/>
    <w:rsid w:val="00AA2C02"/>
    <w:rsid w:val="00AB679E"/>
    <w:rsid w:val="00AD03B2"/>
    <w:rsid w:val="00AE026D"/>
    <w:rsid w:val="00AF456D"/>
    <w:rsid w:val="00B04435"/>
    <w:rsid w:val="00B0671A"/>
    <w:rsid w:val="00B43624"/>
    <w:rsid w:val="00B515D3"/>
    <w:rsid w:val="00B53710"/>
    <w:rsid w:val="00B53CE8"/>
    <w:rsid w:val="00B63767"/>
    <w:rsid w:val="00B707F9"/>
    <w:rsid w:val="00B70D37"/>
    <w:rsid w:val="00B734CD"/>
    <w:rsid w:val="00B85E96"/>
    <w:rsid w:val="00BA7197"/>
    <w:rsid w:val="00BC22CD"/>
    <w:rsid w:val="00BD6898"/>
    <w:rsid w:val="00BF550A"/>
    <w:rsid w:val="00BF5BFC"/>
    <w:rsid w:val="00C02584"/>
    <w:rsid w:val="00C07CB0"/>
    <w:rsid w:val="00C2776D"/>
    <w:rsid w:val="00C4681F"/>
    <w:rsid w:val="00C53835"/>
    <w:rsid w:val="00C723BF"/>
    <w:rsid w:val="00C75D86"/>
    <w:rsid w:val="00C77486"/>
    <w:rsid w:val="00C809EA"/>
    <w:rsid w:val="00C938E2"/>
    <w:rsid w:val="00CC685C"/>
    <w:rsid w:val="00CC714A"/>
    <w:rsid w:val="00CD2090"/>
    <w:rsid w:val="00CD2881"/>
    <w:rsid w:val="00CD6098"/>
    <w:rsid w:val="00CD7451"/>
    <w:rsid w:val="00CD7D89"/>
    <w:rsid w:val="00CE03EB"/>
    <w:rsid w:val="00CF0252"/>
    <w:rsid w:val="00CF6DE5"/>
    <w:rsid w:val="00D007FE"/>
    <w:rsid w:val="00D144C1"/>
    <w:rsid w:val="00D15A89"/>
    <w:rsid w:val="00D44A96"/>
    <w:rsid w:val="00D45E47"/>
    <w:rsid w:val="00D56E5B"/>
    <w:rsid w:val="00D81F89"/>
    <w:rsid w:val="00D86685"/>
    <w:rsid w:val="00D9167B"/>
    <w:rsid w:val="00D96CDB"/>
    <w:rsid w:val="00DA7A2F"/>
    <w:rsid w:val="00DB1E26"/>
    <w:rsid w:val="00DB6883"/>
    <w:rsid w:val="00DC542A"/>
    <w:rsid w:val="00DE202F"/>
    <w:rsid w:val="00DE24E9"/>
    <w:rsid w:val="00DE3EDB"/>
    <w:rsid w:val="00E33300"/>
    <w:rsid w:val="00E40589"/>
    <w:rsid w:val="00E447B1"/>
    <w:rsid w:val="00E55E0F"/>
    <w:rsid w:val="00E71074"/>
    <w:rsid w:val="00EC2295"/>
    <w:rsid w:val="00EC667E"/>
    <w:rsid w:val="00ED0E82"/>
    <w:rsid w:val="00ED26AA"/>
    <w:rsid w:val="00EE4C65"/>
    <w:rsid w:val="00F11118"/>
    <w:rsid w:val="00F114B4"/>
    <w:rsid w:val="00F20FA6"/>
    <w:rsid w:val="00F23350"/>
    <w:rsid w:val="00F30474"/>
    <w:rsid w:val="00F54295"/>
    <w:rsid w:val="00F631EE"/>
    <w:rsid w:val="00F759A0"/>
    <w:rsid w:val="00F76754"/>
    <w:rsid w:val="00F876D7"/>
    <w:rsid w:val="00FA56AD"/>
    <w:rsid w:val="00FD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312FA"/>
  <w15:chartTrackingRefBased/>
  <w15:docId w15:val="{12E33B15-A1F1-4FAB-AD26-16964128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35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next w:val="a"/>
    <w:link w:val="10"/>
    <w:autoRedefine/>
    <w:uiPriority w:val="9"/>
    <w:qFormat/>
    <w:rsid w:val="000C41CD"/>
    <w:pPr>
      <w:keepNext/>
      <w:keepLines/>
      <w:numPr>
        <w:numId w:val="8"/>
      </w:numPr>
      <w:outlineLvl w:val="0"/>
    </w:pPr>
    <w:rPr>
      <w:rFonts w:ascii="Times New Roman" w:eastAsia="Times New Roman" w:hAnsi="Times New Roman"/>
      <w:b/>
      <w:bCs/>
      <w:kern w:val="44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C41CD"/>
    <w:pPr>
      <w:keepNext/>
      <w:keepLines/>
      <w:numPr>
        <w:ilvl w:val="1"/>
        <w:numId w:val="8"/>
      </w:numPr>
      <w:outlineLvl w:val="1"/>
    </w:pPr>
    <w:rPr>
      <w:rFonts w:eastAsia="Times New Roman" w:cs="Times New Roman"/>
      <w:bCs/>
      <w:szCs w:val="24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0C41CD"/>
    <w:pPr>
      <w:keepNext/>
      <w:keepLines/>
      <w:numPr>
        <w:ilvl w:val="2"/>
        <w:numId w:val="3"/>
      </w:numPr>
      <w:outlineLvl w:val="2"/>
    </w:pPr>
    <w:rPr>
      <w:rFonts w:eastAsia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next w:val="a"/>
    <w:link w:val="a4"/>
    <w:uiPriority w:val="1"/>
    <w:qFormat/>
    <w:rsid w:val="000C41CD"/>
    <w:pPr>
      <w:spacing w:line="480" w:lineRule="auto"/>
    </w:pPr>
    <w:rPr>
      <w:rFonts w:ascii="Times New Roman" w:eastAsia="Times New Roman" w:hAnsi="Times New Roman"/>
      <w:b/>
      <w:kern w:val="44"/>
      <w:sz w:val="30"/>
      <w:szCs w:val="30"/>
    </w:rPr>
  </w:style>
  <w:style w:type="character" w:customStyle="1" w:styleId="a4">
    <w:name w:val="无间隔 字符"/>
    <w:link w:val="a3"/>
    <w:uiPriority w:val="1"/>
    <w:qFormat/>
    <w:rsid w:val="000C41CD"/>
    <w:rPr>
      <w:rFonts w:ascii="Times New Roman" w:eastAsia="Times New Roman" w:hAnsi="Times New Roman"/>
      <w:b/>
      <w:kern w:val="44"/>
      <w:sz w:val="30"/>
      <w:szCs w:val="30"/>
    </w:rPr>
  </w:style>
  <w:style w:type="character" w:styleId="a5">
    <w:name w:val="Emphasis"/>
    <w:aliases w:val="图表内容"/>
    <w:uiPriority w:val="20"/>
    <w:qFormat/>
    <w:rsid w:val="0073281F"/>
    <w:rPr>
      <w:rFonts w:ascii="Times New Roman" w:eastAsia="宋体" w:hAnsi="Times New Roman"/>
      <w:i w:val="0"/>
      <w:iCs/>
      <w:sz w:val="21"/>
    </w:rPr>
  </w:style>
  <w:style w:type="paragraph" w:styleId="a6">
    <w:name w:val="Title"/>
    <w:aliases w:val="标题1.1"/>
    <w:basedOn w:val="a"/>
    <w:next w:val="a"/>
    <w:link w:val="a7"/>
    <w:uiPriority w:val="10"/>
    <w:qFormat/>
    <w:rsid w:val="00CF6DE5"/>
    <w:pPr>
      <w:spacing w:before="240" w:after="60" w:line="360" w:lineRule="auto"/>
      <w:jc w:val="left"/>
      <w:outlineLvl w:val="0"/>
    </w:pPr>
    <w:rPr>
      <w:rFonts w:asciiTheme="minorHAnsi" w:eastAsia="黑体" w:hAnsiTheme="minorHAnsi" w:cstheme="majorBidi"/>
      <w:b/>
      <w:bCs/>
      <w:sz w:val="28"/>
      <w:szCs w:val="32"/>
    </w:rPr>
  </w:style>
  <w:style w:type="character" w:customStyle="1" w:styleId="a7">
    <w:name w:val="标题 字符"/>
    <w:aliases w:val="标题1.1 字符"/>
    <w:basedOn w:val="a0"/>
    <w:link w:val="a6"/>
    <w:uiPriority w:val="10"/>
    <w:rsid w:val="00CF6DE5"/>
    <w:rPr>
      <w:rFonts w:eastAsia="黑体" w:cstheme="majorBidi"/>
      <w:b/>
      <w:bCs/>
      <w:sz w:val="28"/>
      <w:szCs w:val="32"/>
    </w:rPr>
  </w:style>
  <w:style w:type="character" w:styleId="a8">
    <w:name w:val="Subtle Emphasis"/>
    <w:basedOn w:val="a0"/>
    <w:uiPriority w:val="19"/>
    <w:qFormat/>
    <w:rsid w:val="00D86685"/>
    <w:rPr>
      <w:rFonts w:ascii="Times New Roman" w:eastAsia="宋体" w:hAnsi="Times New Roman"/>
      <w:i w:val="0"/>
      <w:iCs/>
      <w:color w:val="404040" w:themeColor="text1" w:themeTint="BF"/>
      <w:sz w:val="21"/>
    </w:rPr>
  </w:style>
  <w:style w:type="character" w:customStyle="1" w:styleId="10">
    <w:name w:val="标题 1 字符"/>
    <w:basedOn w:val="a0"/>
    <w:link w:val="1"/>
    <w:uiPriority w:val="9"/>
    <w:rsid w:val="000C41CD"/>
    <w:rPr>
      <w:rFonts w:ascii="Times New Roman" w:eastAsia="Times New Roman" w:hAnsi="Times New Roman"/>
      <w:b/>
      <w:bCs/>
      <w:kern w:val="44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0C41CD"/>
    <w:rPr>
      <w:rFonts w:ascii="Times New Roman" w:eastAsia="Times New Roman" w:hAnsi="Times New Roman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0C41CD"/>
    <w:rPr>
      <w:rFonts w:ascii="Times New Roman" w:eastAsia="Times New Roman" w:hAnsi="Times New Roman" w:cs="Times New Roman"/>
      <w:bCs/>
      <w:sz w:val="24"/>
      <w:szCs w:val="24"/>
    </w:rPr>
  </w:style>
  <w:style w:type="table" w:styleId="a9">
    <w:name w:val="Table Grid"/>
    <w:basedOn w:val="a1"/>
    <w:uiPriority w:val="39"/>
    <w:rsid w:val="00245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245A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header"/>
    <w:basedOn w:val="a"/>
    <w:link w:val="ac"/>
    <w:uiPriority w:val="99"/>
    <w:unhideWhenUsed/>
    <w:rsid w:val="002D4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2D49F6"/>
    <w:rPr>
      <w:rFonts w:ascii="Times New Roman" w:eastAsia="宋体" w:hAnsi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2D4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D49F6"/>
    <w:rPr>
      <w:rFonts w:ascii="Times New Roman" w:eastAsia="宋体" w:hAnsi="Times New Roman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2D49F6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2D49F6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2D49F6"/>
    <w:rPr>
      <w:rFonts w:ascii="Times New Roman" w:eastAsia="宋体" w:hAnsi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49F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2D49F6"/>
    <w:rPr>
      <w:rFonts w:ascii="Times New Roman" w:eastAsia="宋体" w:hAnsi="Times New Roman"/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2D49F6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2D49F6"/>
    <w:rPr>
      <w:rFonts w:ascii="Times New Roman" w:eastAsia="宋体" w:hAnsi="Times New Roman"/>
      <w:sz w:val="18"/>
      <w:szCs w:val="18"/>
    </w:rPr>
  </w:style>
  <w:style w:type="paragraph" w:styleId="af6">
    <w:name w:val="List Paragraph"/>
    <w:basedOn w:val="a"/>
    <w:uiPriority w:val="34"/>
    <w:qFormat/>
    <w:rsid w:val="00863D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5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8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06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9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Wan</dc:creator>
  <cp:keywords/>
  <dc:description/>
  <cp:lastModifiedBy>Yiming Wan</cp:lastModifiedBy>
  <cp:revision>3</cp:revision>
  <dcterms:created xsi:type="dcterms:W3CDTF">2023-08-04T04:37:00Z</dcterms:created>
  <dcterms:modified xsi:type="dcterms:W3CDTF">2023-08-04T04:50:00Z</dcterms:modified>
</cp:coreProperties>
</file>